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3E035" w14:textId="7FB98B79" w:rsidR="002C5FD4" w:rsidRPr="00EC15C6" w:rsidRDefault="002C5FD4" w:rsidP="002C5FD4">
      <w:pPr>
        <w:spacing w:line="259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068"/>
        <w:gridCol w:w="2223"/>
        <w:gridCol w:w="467"/>
        <w:gridCol w:w="920"/>
        <w:gridCol w:w="827"/>
        <w:gridCol w:w="1453"/>
        <w:gridCol w:w="1729"/>
      </w:tblGrid>
      <w:tr w:rsidR="002C5FD4" w14:paraId="496A0972" w14:textId="77777777" w:rsidTr="002C5FD4">
        <w:trPr>
          <w:trHeight w:val="300"/>
        </w:trPr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6D169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Model #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5076CD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Model Typ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E6C4A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K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13FB83" w14:textId="77777777" w:rsidR="002C5FD4" w:rsidRDefault="002C5FD4" w:rsidP="00BE1A39">
            <w:pPr>
              <w:spacing w:line="259" w:lineRule="auto"/>
              <w:jc w:val="center"/>
              <w:rPr>
                <w:sz w:val="19"/>
                <w:szCs w:val="19"/>
              </w:rPr>
            </w:pPr>
            <w:proofErr w:type="spellStart"/>
            <w:r w:rsidRPr="45131254">
              <w:rPr>
                <w:b/>
                <w:bCs/>
                <w:lang w:val="en-CA"/>
              </w:rPr>
              <w:t>AIC</w:t>
            </w:r>
            <w:r w:rsidRPr="45131254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A4A230" w14:textId="1C19E935" w:rsidR="002C5FD4" w:rsidRDefault="00174502" w:rsidP="00BE1A39">
            <w:pPr>
              <w:spacing w:line="259" w:lineRule="auto"/>
              <w:jc w:val="center"/>
              <w:rPr>
                <w:sz w:val="19"/>
                <w:szCs w:val="19"/>
              </w:rPr>
            </w:pPr>
            <w:r>
              <w:rPr>
                <w:b/>
                <w:bCs/>
                <w:lang w:val="en-CA"/>
              </w:rPr>
              <w:t>∆</w:t>
            </w:r>
            <w:proofErr w:type="spellStart"/>
            <w:r w:rsidR="002C5FD4" w:rsidRPr="45131254">
              <w:rPr>
                <w:b/>
                <w:bCs/>
                <w:lang w:val="en-CA"/>
              </w:rPr>
              <w:t>AIC</w:t>
            </w:r>
            <w:r w:rsidR="002C5FD4" w:rsidRPr="45131254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EEDDDC" w14:textId="77777777" w:rsidR="002C5FD4" w:rsidRDefault="002C5FD4" w:rsidP="00BE1A39">
            <w:pPr>
              <w:spacing w:line="259" w:lineRule="auto"/>
              <w:jc w:val="center"/>
            </w:pPr>
            <w:proofErr w:type="spellStart"/>
            <w:r w:rsidRPr="45131254">
              <w:rPr>
                <w:b/>
                <w:bCs/>
                <w:lang w:val="en-CA"/>
              </w:rPr>
              <w:t>AIC</w:t>
            </w:r>
            <w:r w:rsidRPr="45131254">
              <w:rPr>
                <w:b/>
                <w:bCs/>
                <w:vertAlign w:val="subscript"/>
                <w:lang w:val="en-CA"/>
              </w:rPr>
              <w:t>c</w:t>
            </w:r>
            <w:proofErr w:type="spellEnd"/>
            <w:r w:rsidRPr="45131254">
              <w:rPr>
                <w:b/>
                <w:bCs/>
                <w:lang w:val="en-CA"/>
              </w:rPr>
              <w:t xml:space="preserve"> weight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C2134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b/>
                <w:bCs/>
                <w:lang w:val="en-CA"/>
              </w:rPr>
              <w:t>Log likelihood</w:t>
            </w:r>
          </w:p>
        </w:tc>
      </w:tr>
      <w:tr w:rsidR="002C5FD4" w14:paraId="2BF41217" w14:textId="77777777" w:rsidTr="002C5FD4">
        <w:trPr>
          <w:trHeight w:val="30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F92A1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CF84E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Global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294FC8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E66D4A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60.5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FBB49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4B85FB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8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5FBD76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67.47</w:t>
            </w:r>
          </w:p>
        </w:tc>
      </w:tr>
      <w:tr w:rsidR="002C5FD4" w14:paraId="36E6EF84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66B50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3AA72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2A669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ADB0E6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6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685AD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72E56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D7190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69.92</w:t>
            </w:r>
          </w:p>
        </w:tc>
      </w:tr>
      <w:tr w:rsidR="002C5FD4" w14:paraId="3BCF75D2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7F5E9D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5D87B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2BAF9F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FD5F8D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6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475035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DCCCA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A3325A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70.38</w:t>
            </w:r>
          </w:p>
        </w:tc>
      </w:tr>
      <w:tr w:rsidR="002C5FD4" w14:paraId="515BACDD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E7CBF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87771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EFF948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3B0FDA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6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DC1016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61F96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AAB7D9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71.05</w:t>
            </w:r>
          </w:p>
        </w:tc>
      </w:tr>
      <w:tr w:rsidR="002C5FD4" w14:paraId="338F4EB3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037A7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7F164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8782B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AE2176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7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467F4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8D0D8C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4D966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80.35</w:t>
            </w:r>
          </w:p>
        </w:tc>
      </w:tr>
      <w:tr w:rsidR="002C5FD4" w14:paraId="4FA8743A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CAF0BC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822F9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Landscape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6999A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37E8D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7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ED60A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A1652C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B30A8C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79.75</w:t>
            </w:r>
          </w:p>
        </w:tc>
      </w:tr>
      <w:tr w:rsidR="002C5FD4" w14:paraId="7865D3AB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7FA6F8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354007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Landscape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E60E68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C378A9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7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F8ACCF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0A4AA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DDDCA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81.50</w:t>
            </w:r>
          </w:p>
        </w:tc>
      </w:tr>
      <w:tr w:rsidR="002C5FD4" w14:paraId="70CAFEA7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76366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116A2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Landscape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2138B2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88F428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7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0B872A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4D079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27E6B9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81.52</w:t>
            </w:r>
          </w:p>
        </w:tc>
      </w:tr>
      <w:tr w:rsidR="002C5FD4" w14:paraId="7F5D67EB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983665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6B7F8F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Landscape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0953A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DA610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8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C8B74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2B52E4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17CE97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81.81</w:t>
            </w:r>
          </w:p>
        </w:tc>
      </w:tr>
      <w:tr w:rsidR="002C5FD4" w14:paraId="0E6AB00D" w14:textId="77777777" w:rsidTr="002C5FD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68A652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C16CA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7347B3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925480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188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C08E5E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28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225F41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ACEF72" w14:textId="77777777" w:rsidR="002C5FD4" w:rsidRDefault="002C5FD4" w:rsidP="00BE1A39">
            <w:pPr>
              <w:spacing w:line="259" w:lineRule="auto"/>
              <w:jc w:val="center"/>
            </w:pPr>
            <w:r w:rsidRPr="45131254">
              <w:rPr>
                <w:lang w:val="en-CA"/>
              </w:rPr>
              <w:t>-92.31</w:t>
            </w:r>
          </w:p>
        </w:tc>
      </w:tr>
    </w:tbl>
    <w:p w14:paraId="0A170DF5" w14:textId="77777777" w:rsidR="00D56976" w:rsidRDefault="00D56976"/>
    <w:sectPr w:rsidR="00D5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D4"/>
    <w:rsid w:val="00174502"/>
    <w:rsid w:val="002C5FD4"/>
    <w:rsid w:val="00D41264"/>
    <w:rsid w:val="00D56976"/>
    <w:rsid w:val="00EF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E845"/>
  <w15:chartTrackingRefBased/>
  <w15:docId w15:val="{4034A4A9-5950-4072-8B71-3B46F13E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D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F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F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F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F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F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F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F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F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F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FD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FD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FD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F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5FD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Paul O'Brien</cp:lastModifiedBy>
  <cp:revision>2</cp:revision>
  <dcterms:created xsi:type="dcterms:W3CDTF">2024-10-16T19:08:00Z</dcterms:created>
  <dcterms:modified xsi:type="dcterms:W3CDTF">2024-10-16T19:11:00Z</dcterms:modified>
</cp:coreProperties>
</file>